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4543C1" w14:textId="48E77778" w:rsidR="000A310A" w:rsidRPr="0034010A" w:rsidRDefault="00EA1D19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Supplementary </w:t>
      </w:r>
      <w:r w:rsidR="000A310A" w:rsidRPr="0034010A">
        <w:rPr>
          <w:rFonts w:ascii="Arial" w:hAnsi="Arial" w:cs="Arial"/>
          <w:b/>
          <w:bCs/>
          <w:sz w:val="20"/>
          <w:szCs w:val="20"/>
        </w:rPr>
        <w:t xml:space="preserve">Table </w:t>
      </w:r>
      <w:r w:rsidR="00997670">
        <w:rPr>
          <w:rFonts w:ascii="Arial" w:hAnsi="Arial" w:cs="Arial"/>
          <w:b/>
          <w:bCs/>
          <w:sz w:val="20"/>
          <w:szCs w:val="20"/>
        </w:rPr>
        <w:t>4</w:t>
      </w:r>
      <w:r w:rsidR="008C0444" w:rsidRPr="0034010A">
        <w:rPr>
          <w:rFonts w:ascii="Arial" w:hAnsi="Arial" w:cs="Arial"/>
          <w:b/>
          <w:bCs/>
          <w:sz w:val="20"/>
          <w:szCs w:val="20"/>
        </w:rPr>
        <w:t>.</w:t>
      </w:r>
      <w:r w:rsidR="000A310A" w:rsidRPr="0034010A">
        <w:rPr>
          <w:rFonts w:ascii="Arial" w:hAnsi="Arial" w:cs="Arial"/>
          <w:b/>
          <w:bCs/>
          <w:sz w:val="20"/>
          <w:szCs w:val="20"/>
        </w:rPr>
        <w:t xml:space="preserve"> </w:t>
      </w:r>
      <w:r>
        <w:rPr>
          <w:rFonts w:ascii="Arial" w:hAnsi="Arial" w:cs="Arial"/>
          <w:b/>
          <w:bCs/>
          <w:sz w:val="20"/>
          <w:szCs w:val="20"/>
        </w:rPr>
        <w:t>In-hospital c</w:t>
      </w:r>
      <w:r w:rsidRPr="00EA1D19">
        <w:rPr>
          <w:rFonts w:ascii="Arial" w:hAnsi="Arial" w:cs="Arial"/>
          <w:b/>
          <w:bCs/>
          <w:sz w:val="20"/>
          <w:szCs w:val="20"/>
        </w:rPr>
        <w:t>ardiovascular mortality assessed in the Fine-Gray model to account for competing risk</w:t>
      </w:r>
      <w:r w:rsidR="001E33C9" w:rsidRPr="0034010A">
        <w:rPr>
          <w:rFonts w:ascii="Arial" w:hAnsi="Arial" w:cs="Arial"/>
          <w:b/>
          <w:bCs/>
          <w:sz w:val="20"/>
          <w:szCs w:val="20"/>
        </w:rPr>
        <w:t>.</w:t>
      </w:r>
    </w:p>
    <w:p w14:paraId="664C249C" w14:textId="77777777" w:rsidR="000A310A" w:rsidRPr="0034010A" w:rsidRDefault="000A310A">
      <w:pPr>
        <w:rPr>
          <w:rFonts w:ascii="Arial" w:hAnsi="Arial" w:cs="Arial"/>
          <w:b/>
          <w:bCs/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517"/>
        <w:gridCol w:w="1754"/>
        <w:gridCol w:w="2320"/>
        <w:gridCol w:w="1429"/>
      </w:tblGrid>
      <w:tr w:rsidR="000A310A" w:rsidRPr="0034010A" w14:paraId="42B9B759" w14:textId="77777777" w:rsidTr="003972BD">
        <w:trPr>
          <w:trHeight w:val="346"/>
        </w:trPr>
        <w:tc>
          <w:tcPr>
            <w:tcW w:w="1949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CFAE5D" w14:textId="77777777" w:rsidR="000A310A" w:rsidRPr="0034010A" w:rsidRDefault="000A310A" w:rsidP="000A310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72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61107C" w14:textId="68F5577E" w:rsidR="000A310A" w:rsidRPr="0034010A" w:rsidRDefault="00897489" w:rsidP="000A31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</w:t>
            </w:r>
            <w:r w:rsidR="000A310A" w:rsidRPr="003401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HR</w:t>
            </w:r>
          </w:p>
        </w:tc>
        <w:tc>
          <w:tcPr>
            <w:tcW w:w="1286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C231B3" w14:textId="6C145CCC" w:rsidR="000A310A" w:rsidRPr="0034010A" w:rsidRDefault="001E33C9" w:rsidP="000A31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401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95% </w:t>
            </w:r>
            <w:r w:rsidR="000A310A" w:rsidRPr="003401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I</w:t>
            </w:r>
          </w:p>
        </w:tc>
        <w:tc>
          <w:tcPr>
            <w:tcW w:w="792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F972E5" w14:textId="77777777" w:rsidR="000A310A" w:rsidRPr="0034010A" w:rsidRDefault="000A310A" w:rsidP="000A31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401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-value</w:t>
            </w:r>
          </w:p>
        </w:tc>
      </w:tr>
      <w:tr w:rsidR="00B168A9" w:rsidRPr="0034010A" w14:paraId="2621122F" w14:textId="77777777" w:rsidTr="003972BD">
        <w:trPr>
          <w:trHeight w:val="346"/>
        </w:trPr>
        <w:tc>
          <w:tcPr>
            <w:tcW w:w="1949" w:type="pct"/>
            <w:shd w:val="clear" w:color="auto" w:fill="auto"/>
            <w:vAlign w:val="center"/>
          </w:tcPr>
          <w:p w14:paraId="130A4991" w14:textId="6CEFF4FE" w:rsidR="00B168A9" w:rsidRPr="0034010A" w:rsidRDefault="00B168A9" w:rsidP="00DF3D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01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MuRF</w:t>
            </w:r>
            <w:r w:rsidR="00C93AE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less</w:t>
            </w:r>
          </w:p>
        </w:tc>
        <w:tc>
          <w:tcPr>
            <w:tcW w:w="972" w:type="pct"/>
            <w:shd w:val="clear" w:color="auto" w:fill="auto"/>
            <w:vAlign w:val="center"/>
          </w:tcPr>
          <w:p w14:paraId="0CB4FE8B" w14:textId="617586DC" w:rsidR="00B168A9" w:rsidRPr="0034010A" w:rsidRDefault="00C93AE7" w:rsidP="00B168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48</w:t>
            </w:r>
          </w:p>
        </w:tc>
        <w:tc>
          <w:tcPr>
            <w:tcW w:w="1286" w:type="pct"/>
            <w:shd w:val="clear" w:color="auto" w:fill="auto"/>
            <w:vAlign w:val="center"/>
          </w:tcPr>
          <w:p w14:paraId="1695DD2F" w14:textId="63D7BCFE" w:rsidR="00B168A9" w:rsidRPr="0034010A" w:rsidRDefault="00E1191F" w:rsidP="00B168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74-2.231</w:t>
            </w:r>
          </w:p>
        </w:tc>
        <w:tc>
          <w:tcPr>
            <w:tcW w:w="792" w:type="pct"/>
            <w:shd w:val="clear" w:color="auto" w:fill="auto"/>
            <w:vAlign w:val="center"/>
          </w:tcPr>
          <w:p w14:paraId="0E5320E1" w14:textId="4A777300" w:rsidR="00B168A9" w:rsidRPr="0034010A" w:rsidRDefault="00336F2E" w:rsidP="00B168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9</w:t>
            </w:r>
          </w:p>
        </w:tc>
      </w:tr>
      <w:tr w:rsidR="000A310A" w:rsidRPr="0034010A" w14:paraId="5DB10C68" w14:textId="77777777" w:rsidTr="003972BD">
        <w:trPr>
          <w:trHeight w:val="346"/>
        </w:trPr>
        <w:tc>
          <w:tcPr>
            <w:tcW w:w="1949" w:type="pct"/>
            <w:shd w:val="clear" w:color="auto" w:fill="auto"/>
            <w:vAlign w:val="center"/>
            <w:hideMark/>
          </w:tcPr>
          <w:p w14:paraId="41B71FAD" w14:textId="77777777" w:rsidR="000A310A" w:rsidRPr="0034010A" w:rsidRDefault="000A310A" w:rsidP="00DF3D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01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972" w:type="pct"/>
            <w:shd w:val="clear" w:color="auto" w:fill="auto"/>
            <w:vAlign w:val="center"/>
          </w:tcPr>
          <w:p w14:paraId="2946FE00" w14:textId="69777050" w:rsidR="000A310A" w:rsidRPr="0034010A" w:rsidRDefault="00C93AE7" w:rsidP="000276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64</w:t>
            </w:r>
          </w:p>
        </w:tc>
        <w:tc>
          <w:tcPr>
            <w:tcW w:w="1286" w:type="pct"/>
            <w:shd w:val="clear" w:color="auto" w:fill="auto"/>
            <w:vAlign w:val="center"/>
          </w:tcPr>
          <w:p w14:paraId="238B0AC9" w14:textId="398D61A8" w:rsidR="000A310A" w:rsidRPr="0034010A" w:rsidRDefault="00E1191F" w:rsidP="000276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52-1.076</w:t>
            </w:r>
          </w:p>
        </w:tc>
        <w:tc>
          <w:tcPr>
            <w:tcW w:w="792" w:type="pct"/>
            <w:shd w:val="clear" w:color="auto" w:fill="auto"/>
            <w:vAlign w:val="center"/>
          </w:tcPr>
          <w:p w14:paraId="2829911F" w14:textId="034C1395" w:rsidR="000A310A" w:rsidRPr="0034010A" w:rsidRDefault="000172D3" w:rsidP="000276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FC61F5" w:rsidRPr="0034010A" w14:paraId="724DD33F" w14:textId="77777777" w:rsidTr="003972BD">
        <w:trPr>
          <w:trHeight w:val="346"/>
        </w:trPr>
        <w:tc>
          <w:tcPr>
            <w:tcW w:w="1949" w:type="pct"/>
            <w:shd w:val="clear" w:color="auto" w:fill="auto"/>
            <w:vAlign w:val="center"/>
          </w:tcPr>
          <w:p w14:paraId="2FB42337" w14:textId="2F3E554A" w:rsidR="00FC61F5" w:rsidRPr="0034010A" w:rsidRDefault="00EA1D19" w:rsidP="00DF3D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ender</w:t>
            </w:r>
            <w:r w:rsidR="00DF3D7B" w:rsidRPr="003401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72" w:type="pct"/>
            <w:shd w:val="clear" w:color="auto" w:fill="auto"/>
            <w:vAlign w:val="center"/>
          </w:tcPr>
          <w:p w14:paraId="2CB7C801" w14:textId="6D3F56D0" w:rsidR="00FC61F5" w:rsidRPr="0034010A" w:rsidRDefault="00C93AE7" w:rsidP="000276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43</w:t>
            </w:r>
          </w:p>
        </w:tc>
        <w:tc>
          <w:tcPr>
            <w:tcW w:w="1286" w:type="pct"/>
            <w:shd w:val="clear" w:color="auto" w:fill="auto"/>
            <w:vAlign w:val="center"/>
          </w:tcPr>
          <w:p w14:paraId="21808BBB" w14:textId="56BC34AB" w:rsidR="00FC61F5" w:rsidRPr="0034010A" w:rsidRDefault="00E1191F" w:rsidP="000276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78-1.399</w:t>
            </w:r>
          </w:p>
        </w:tc>
        <w:tc>
          <w:tcPr>
            <w:tcW w:w="792" w:type="pct"/>
            <w:shd w:val="clear" w:color="auto" w:fill="auto"/>
            <w:vAlign w:val="center"/>
          </w:tcPr>
          <w:p w14:paraId="5B7D55B4" w14:textId="6710B1B2" w:rsidR="00FC61F5" w:rsidRPr="0034010A" w:rsidRDefault="000172D3" w:rsidP="000276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78</w:t>
            </w:r>
          </w:p>
        </w:tc>
      </w:tr>
      <w:tr w:rsidR="00FC61F5" w:rsidRPr="0034010A" w14:paraId="74F893F8" w14:textId="77777777" w:rsidTr="003972BD">
        <w:trPr>
          <w:trHeight w:val="346"/>
        </w:trPr>
        <w:tc>
          <w:tcPr>
            <w:tcW w:w="1949" w:type="pct"/>
            <w:shd w:val="clear" w:color="auto" w:fill="auto"/>
            <w:vAlign w:val="center"/>
          </w:tcPr>
          <w:p w14:paraId="12489B07" w14:textId="557B02DD" w:rsidR="00FC61F5" w:rsidRPr="0034010A" w:rsidRDefault="001E33C9" w:rsidP="00DF3D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01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thnicity</w:t>
            </w:r>
          </w:p>
        </w:tc>
        <w:tc>
          <w:tcPr>
            <w:tcW w:w="972" w:type="pct"/>
            <w:shd w:val="clear" w:color="auto" w:fill="auto"/>
            <w:vAlign w:val="center"/>
          </w:tcPr>
          <w:p w14:paraId="067010F8" w14:textId="788AA6D8" w:rsidR="00FC61F5" w:rsidRPr="0034010A" w:rsidRDefault="00FC61F5" w:rsidP="000276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86" w:type="pct"/>
            <w:shd w:val="clear" w:color="auto" w:fill="auto"/>
            <w:vAlign w:val="center"/>
          </w:tcPr>
          <w:p w14:paraId="1447C121" w14:textId="77777777" w:rsidR="00FC61F5" w:rsidRPr="0034010A" w:rsidRDefault="00FC61F5" w:rsidP="000276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92" w:type="pct"/>
            <w:shd w:val="clear" w:color="auto" w:fill="auto"/>
            <w:vAlign w:val="center"/>
          </w:tcPr>
          <w:p w14:paraId="1FC8C9F6" w14:textId="77777777" w:rsidR="00FC61F5" w:rsidRPr="0034010A" w:rsidRDefault="00FC61F5" w:rsidP="000276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C93AE7" w:rsidRPr="0034010A" w14:paraId="0A6F02AA" w14:textId="77777777" w:rsidTr="003972BD">
        <w:trPr>
          <w:trHeight w:val="346"/>
        </w:trPr>
        <w:tc>
          <w:tcPr>
            <w:tcW w:w="1949" w:type="pct"/>
            <w:shd w:val="clear" w:color="auto" w:fill="auto"/>
            <w:vAlign w:val="center"/>
          </w:tcPr>
          <w:p w14:paraId="730DA103" w14:textId="3160711D" w:rsidR="00C93AE7" w:rsidRPr="00C93AE7" w:rsidRDefault="00C93AE7" w:rsidP="00C93AE7">
            <w:pPr>
              <w:ind w:left="317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4010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alay</w:t>
            </w:r>
          </w:p>
        </w:tc>
        <w:tc>
          <w:tcPr>
            <w:tcW w:w="972" w:type="pct"/>
            <w:shd w:val="clear" w:color="auto" w:fill="auto"/>
            <w:vAlign w:val="center"/>
          </w:tcPr>
          <w:p w14:paraId="6CE6D41E" w14:textId="47BDD6AC" w:rsidR="00C93AE7" w:rsidRDefault="00C93AE7" w:rsidP="00C93A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43</w:t>
            </w:r>
          </w:p>
        </w:tc>
        <w:tc>
          <w:tcPr>
            <w:tcW w:w="1286" w:type="pct"/>
            <w:shd w:val="clear" w:color="auto" w:fill="auto"/>
            <w:vAlign w:val="center"/>
          </w:tcPr>
          <w:p w14:paraId="6E646F9E" w14:textId="39BFCAAB" w:rsidR="00C93AE7" w:rsidRPr="0034010A" w:rsidRDefault="00E1191F" w:rsidP="00C93A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81-1.839</w:t>
            </w:r>
          </w:p>
        </w:tc>
        <w:tc>
          <w:tcPr>
            <w:tcW w:w="792" w:type="pct"/>
            <w:shd w:val="clear" w:color="auto" w:fill="auto"/>
            <w:vAlign w:val="center"/>
          </w:tcPr>
          <w:p w14:paraId="1E1AEFD2" w14:textId="4255274F" w:rsidR="00C93AE7" w:rsidRPr="0034010A" w:rsidRDefault="000172D3" w:rsidP="00C93A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66</w:t>
            </w:r>
          </w:p>
        </w:tc>
      </w:tr>
      <w:tr w:rsidR="00C93AE7" w:rsidRPr="0034010A" w14:paraId="2B335798" w14:textId="77777777" w:rsidTr="003972BD">
        <w:trPr>
          <w:trHeight w:val="346"/>
        </w:trPr>
        <w:tc>
          <w:tcPr>
            <w:tcW w:w="1949" w:type="pct"/>
            <w:shd w:val="clear" w:color="auto" w:fill="auto"/>
            <w:vAlign w:val="center"/>
          </w:tcPr>
          <w:p w14:paraId="5FC5F026" w14:textId="0340A77C" w:rsidR="00C93AE7" w:rsidRPr="00C93AE7" w:rsidRDefault="00C93AE7" w:rsidP="00C93AE7">
            <w:pPr>
              <w:ind w:left="317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4010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Indian</w:t>
            </w:r>
          </w:p>
        </w:tc>
        <w:tc>
          <w:tcPr>
            <w:tcW w:w="972" w:type="pct"/>
            <w:shd w:val="clear" w:color="auto" w:fill="auto"/>
            <w:vAlign w:val="center"/>
          </w:tcPr>
          <w:p w14:paraId="479ACB14" w14:textId="2F2929B8" w:rsidR="00C93AE7" w:rsidRDefault="00C93AE7" w:rsidP="00C93A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33</w:t>
            </w:r>
          </w:p>
        </w:tc>
        <w:tc>
          <w:tcPr>
            <w:tcW w:w="1286" w:type="pct"/>
            <w:shd w:val="clear" w:color="auto" w:fill="auto"/>
            <w:vAlign w:val="center"/>
          </w:tcPr>
          <w:p w14:paraId="186D9FFA" w14:textId="0BCFE9B3" w:rsidR="00C93AE7" w:rsidRPr="0034010A" w:rsidRDefault="00E1191F" w:rsidP="00C93A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38-1.895</w:t>
            </w:r>
          </w:p>
        </w:tc>
        <w:tc>
          <w:tcPr>
            <w:tcW w:w="792" w:type="pct"/>
            <w:shd w:val="clear" w:color="auto" w:fill="auto"/>
            <w:vAlign w:val="center"/>
          </w:tcPr>
          <w:p w14:paraId="409EE7E7" w14:textId="33A720D0" w:rsidR="00C93AE7" w:rsidRPr="0034010A" w:rsidRDefault="000172D3" w:rsidP="00C93A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09</w:t>
            </w:r>
          </w:p>
        </w:tc>
      </w:tr>
      <w:tr w:rsidR="00C93AE7" w:rsidRPr="0034010A" w14:paraId="56CEC96B" w14:textId="77777777" w:rsidTr="003972BD">
        <w:trPr>
          <w:trHeight w:val="346"/>
        </w:trPr>
        <w:tc>
          <w:tcPr>
            <w:tcW w:w="1949" w:type="pct"/>
            <w:shd w:val="clear" w:color="auto" w:fill="auto"/>
            <w:vAlign w:val="center"/>
          </w:tcPr>
          <w:p w14:paraId="6BB4316A" w14:textId="5916DB0D" w:rsidR="00C93AE7" w:rsidRPr="00C93AE7" w:rsidRDefault="00C93AE7" w:rsidP="00C93AE7">
            <w:pPr>
              <w:ind w:left="317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4010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Caucasian</w:t>
            </w:r>
          </w:p>
        </w:tc>
        <w:tc>
          <w:tcPr>
            <w:tcW w:w="972" w:type="pct"/>
            <w:shd w:val="clear" w:color="auto" w:fill="auto"/>
            <w:vAlign w:val="center"/>
          </w:tcPr>
          <w:p w14:paraId="7AD8AF7B" w14:textId="41E766E7" w:rsidR="00C93AE7" w:rsidRDefault="00C93AE7" w:rsidP="00C93A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25</w:t>
            </w:r>
          </w:p>
        </w:tc>
        <w:tc>
          <w:tcPr>
            <w:tcW w:w="1286" w:type="pct"/>
            <w:shd w:val="clear" w:color="auto" w:fill="auto"/>
            <w:vAlign w:val="center"/>
          </w:tcPr>
          <w:p w14:paraId="65D10B2D" w14:textId="11E38440" w:rsidR="00C93AE7" w:rsidRPr="0034010A" w:rsidRDefault="00336F2E" w:rsidP="00C93A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82-3.341</w:t>
            </w:r>
          </w:p>
        </w:tc>
        <w:tc>
          <w:tcPr>
            <w:tcW w:w="792" w:type="pct"/>
            <w:shd w:val="clear" w:color="auto" w:fill="auto"/>
            <w:vAlign w:val="center"/>
          </w:tcPr>
          <w:p w14:paraId="1FA6A32D" w14:textId="7B4C66D3" w:rsidR="00C93AE7" w:rsidRPr="0034010A" w:rsidRDefault="000172D3" w:rsidP="00C93A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95</w:t>
            </w:r>
          </w:p>
        </w:tc>
      </w:tr>
      <w:tr w:rsidR="00C93AE7" w:rsidRPr="0034010A" w14:paraId="04AD3143" w14:textId="77777777" w:rsidTr="003972BD">
        <w:trPr>
          <w:trHeight w:val="346"/>
        </w:trPr>
        <w:tc>
          <w:tcPr>
            <w:tcW w:w="1949" w:type="pct"/>
            <w:shd w:val="clear" w:color="auto" w:fill="auto"/>
            <w:vAlign w:val="center"/>
          </w:tcPr>
          <w:p w14:paraId="7DD4B43A" w14:textId="7FF863C2" w:rsidR="00C93AE7" w:rsidRPr="00C93AE7" w:rsidRDefault="00C93AE7" w:rsidP="00C93AE7">
            <w:pPr>
              <w:ind w:left="317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4010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Chinese</w:t>
            </w:r>
          </w:p>
        </w:tc>
        <w:tc>
          <w:tcPr>
            <w:tcW w:w="972" w:type="pct"/>
            <w:shd w:val="clear" w:color="auto" w:fill="auto"/>
            <w:vAlign w:val="center"/>
          </w:tcPr>
          <w:p w14:paraId="64130FE0" w14:textId="77180A5A" w:rsidR="00C93AE7" w:rsidRDefault="00C93AE7" w:rsidP="00C93A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01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Reference </w:t>
            </w:r>
          </w:p>
        </w:tc>
        <w:tc>
          <w:tcPr>
            <w:tcW w:w="1286" w:type="pct"/>
            <w:shd w:val="clear" w:color="auto" w:fill="auto"/>
            <w:vAlign w:val="center"/>
          </w:tcPr>
          <w:p w14:paraId="4A54F97D" w14:textId="77777777" w:rsidR="00C93AE7" w:rsidRPr="0034010A" w:rsidRDefault="00C93AE7" w:rsidP="00C93A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92" w:type="pct"/>
            <w:shd w:val="clear" w:color="auto" w:fill="auto"/>
            <w:vAlign w:val="center"/>
          </w:tcPr>
          <w:p w14:paraId="38F40694" w14:textId="77777777" w:rsidR="00C93AE7" w:rsidRPr="0034010A" w:rsidRDefault="00C93AE7" w:rsidP="00C93A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DF3D7B" w:rsidRPr="0034010A" w14:paraId="70EB1018" w14:textId="77777777" w:rsidTr="003972BD">
        <w:trPr>
          <w:trHeight w:val="346"/>
        </w:trPr>
        <w:tc>
          <w:tcPr>
            <w:tcW w:w="1949" w:type="pct"/>
            <w:shd w:val="clear" w:color="auto" w:fill="auto"/>
            <w:vAlign w:val="center"/>
          </w:tcPr>
          <w:p w14:paraId="2BEF47C9" w14:textId="4DB21B08" w:rsidR="00DF3D7B" w:rsidRPr="0034010A" w:rsidRDefault="000172D3" w:rsidP="00DF3D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STEMI</w:t>
            </w:r>
          </w:p>
        </w:tc>
        <w:tc>
          <w:tcPr>
            <w:tcW w:w="972" w:type="pct"/>
            <w:shd w:val="clear" w:color="auto" w:fill="auto"/>
            <w:vAlign w:val="center"/>
          </w:tcPr>
          <w:p w14:paraId="15A1BE64" w14:textId="2EB6438D" w:rsidR="00DF3D7B" w:rsidRPr="0034010A" w:rsidRDefault="00C93AE7" w:rsidP="00DF3D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02</w:t>
            </w:r>
          </w:p>
        </w:tc>
        <w:tc>
          <w:tcPr>
            <w:tcW w:w="1286" w:type="pct"/>
            <w:shd w:val="clear" w:color="auto" w:fill="auto"/>
            <w:vAlign w:val="center"/>
          </w:tcPr>
          <w:p w14:paraId="7911CA08" w14:textId="48E3081A" w:rsidR="00DF3D7B" w:rsidRPr="0034010A" w:rsidRDefault="00336F2E" w:rsidP="00DF3D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95-0.550</w:t>
            </w:r>
          </w:p>
        </w:tc>
        <w:tc>
          <w:tcPr>
            <w:tcW w:w="792" w:type="pct"/>
            <w:shd w:val="clear" w:color="auto" w:fill="auto"/>
            <w:vAlign w:val="center"/>
          </w:tcPr>
          <w:p w14:paraId="3A808E97" w14:textId="3D11B6BF" w:rsidR="00DF3D7B" w:rsidRPr="0034010A" w:rsidRDefault="000172D3" w:rsidP="00DF3D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DF3D7B" w:rsidRPr="0034010A" w14:paraId="0E3A0466" w14:textId="77777777" w:rsidTr="003972BD">
        <w:trPr>
          <w:trHeight w:val="346"/>
        </w:trPr>
        <w:tc>
          <w:tcPr>
            <w:tcW w:w="1949" w:type="pct"/>
            <w:shd w:val="clear" w:color="auto" w:fill="auto"/>
            <w:vAlign w:val="center"/>
            <w:hideMark/>
          </w:tcPr>
          <w:p w14:paraId="3BA46C00" w14:textId="0544D6CC" w:rsidR="00DF3D7B" w:rsidRPr="0034010A" w:rsidRDefault="00DF3D7B" w:rsidP="0089748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01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ronic kidney disease</w:t>
            </w:r>
          </w:p>
        </w:tc>
        <w:tc>
          <w:tcPr>
            <w:tcW w:w="972" w:type="pct"/>
            <w:shd w:val="clear" w:color="auto" w:fill="auto"/>
            <w:vAlign w:val="center"/>
          </w:tcPr>
          <w:p w14:paraId="2DD0056E" w14:textId="21A5362D" w:rsidR="00DF3D7B" w:rsidRPr="0034010A" w:rsidRDefault="00C93AE7" w:rsidP="00DF3D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577</w:t>
            </w:r>
          </w:p>
        </w:tc>
        <w:tc>
          <w:tcPr>
            <w:tcW w:w="1286" w:type="pct"/>
            <w:shd w:val="clear" w:color="auto" w:fill="auto"/>
            <w:vAlign w:val="center"/>
          </w:tcPr>
          <w:p w14:paraId="206D271A" w14:textId="172CCFB0" w:rsidR="00DF3D7B" w:rsidRPr="0034010A" w:rsidRDefault="00336F2E" w:rsidP="00DF3D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866-3.560</w:t>
            </w:r>
          </w:p>
        </w:tc>
        <w:tc>
          <w:tcPr>
            <w:tcW w:w="792" w:type="pct"/>
            <w:shd w:val="clear" w:color="auto" w:fill="auto"/>
            <w:vAlign w:val="center"/>
          </w:tcPr>
          <w:p w14:paraId="1681D7A1" w14:textId="6B9C8E3B" w:rsidR="00DF3D7B" w:rsidRPr="0034010A" w:rsidRDefault="000172D3" w:rsidP="00DF3D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DF3D7B" w:rsidRPr="0034010A" w14:paraId="5EA63047" w14:textId="77777777" w:rsidTr="003972BD">
        <w:trPr>
          <w:trHeight w:val="346"/>
        </w:trPr>
        <w:tc>
          <w:tcPr>
            <w:tcW w:w="1949" w:type="pct"/>
            <w:shd w:val="clear" w:color="auto" w:fill="auto"/>
            <w:vAlign w:val="center"/>
          </w:tcPr>
          <w:p w14:paraId="3F7A4926" w14:textId="55DB276E" w:rsidR="00DF3D7B" w:rsidRPr="0034010A" w:rsidRDefault="00DF3D7B" w:rsidP="0089748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01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rdiac arrest</w:t>
            </w:r>
          </w:p>
        </w:tc>
        <w:tc>
          <w:tcPr>
            <w:tcW w:w="972" w:type="pct"/>
            <w:shd w:val="clear" w:color="auto" w:fill="auto"/>
            <w:vAlign w:val="center"/>
          </w:tcPr>
          <w:p w14:paraId="5154FC7D" w14:textId="658B245B" w:rsidR="00DF3D7B" w:rsidRPr="0034010A" w:rsidRDefault="00C93AE7" w:rsidP="00DF3D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.534</w:t>
            </w:r>
          </w:p>
        </w:tc>
        <w:tc>
          <w:tcPr>
            <w:tcW w:w="1286" w:type="pct"/>
            <w:shd w:val="clear" w:color="auto" w:fill="auto"/>
            <w:vAlign w:val="center"/>
          </w:tcPr>
          <w:p w14:paraId="44671E67" w14:textId="564C48D5" w:rsidR="00DF3D7B" w:rsidRPr="0034010A" w:rsidRDefault="00336F2E" w:rsidP="00DF3D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.799-19.562</w:t>
            </w:r>
          </w:p>
        </w:tc>
        <w:tc>
          <w:tcPr>
            <w:tcW w:w="792" w:type="pct"/>
            <w:shd w:val="clear" w:color="auto" w:fill="auto"/>
            <w:vAlign w:val="center"/>
          </w:tcPr>
          <w:p w14:paraId="43062AD6" w14:textId="70096D42" w:rsidR="00DF3D7B" w:rsidRPr="0034010A" w:rsidRDefault="000172D3" w:rsidP="00DF3D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DF3D7B" w:rsidRPr="0034010A" w14:paraId="0554FC95" w14:textId="77777777" w:rsidTr="003972BD">
        <w:trPr>
          <w:trHeight w:val="346"/>
        </w:trPr>
        <w:tc>
          <w:tcPr>
            <w:tcW w:w="194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96FA26" w14:textId="53F5F2DB" w:rsidR="00DF3D7B" w:rsidRPr="0034010A" w:rsidRDefault="00DF3D7B" w:rsidP="0089748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01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eft main/LAD disease</w:t>
            </w:r>
          </w:p>
        </w:tc>
        <w:tc>
          <w:tcPr>
            <w:tcW w:w="97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073BED" w14:textId="07D0DFAC" w:rsidR="00DF3D7B" w:rsidRPr="0034010A" w:rsidRDefault="00C93AE7" w:rsidP="00DF3D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66</w:t>
            </w:r>
          </w:p>
        </w:tc>
        <w:tc>
          <w:tcPr>
            <w:tcW w:w="128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92CED0" w14:textId="4E86A454" w:rsidR="00DF3D7B" w:rsidRPr="0034010A" w:rsidRDefault="00336F2E" w:rsidP="00DF3D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88-1.624</w:t>
            </w:r>
          </w:p>
        </w:tc>
        <w:tc>
          <w:tcPr>
            <w:tcW w:w="79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14C1A1" w14:textId="10F2D952" w:rsidR="00DF3D7B" w:rsidRPr="0034010A" w:rsidRDefault="000172D3" w:rsidP="00DF3D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63</w:t>
            </w:r>
          </w:p>
        </w:tc>
      </w:tr>
    </w:tbl>
    <w:p w14:paraId="3066B365" w14:textId="6A5EDD25" w:rsidR="001E33C9" w:rsidRPr="0034010A" w:rsidRDefault="00A404DD" w:rsidP="00FC61F5">
      <w:pPr>
        <w:rPr>
          <w:rFonts w:ascii="Arial" w:hAnsi="Arial" w:cs="Arial"/>
          <w:sz w:val="20"/>
          <w:szCs w:val="20"/>
        </w:rPr>
      </w:pPr>
      <w:r w:rsidRPr="0034010A">
        <w:rPr>
          <w:rFonts w:ascii="Arial" w:hAnsi="Arial" w:cs="Arial"/>
          <w:sz w:val="20"/>
          <w:szCs w:val="20"/>
        </w:rPr>
        <w:t xml:space="preserve">Legend: </w:t>
      </w:r>
      <w:r w:rsidR="001E6B7B">
        <w:rPr>
          <w:rFonts w:ascii="Arial" w:hAnsi="Arial" w:cs="Arial"/>
          <w:sz w:val="20"/>
          <w:szCs w:val="20"/>
        </w:rPr>
        <w:t>S</w:t>
      </w:r>
      <w:r w:rsidR="001E33C9" w:rsidRPr="0034010A">
        <w:rPr>
          <w:rFonts w:ascii="Arial" w:hAnsi="Arial" w:cs="Arial"/>
          <w:sz w:val="20"/>
          <w:szCs w:val="20"/>
        </w:rPr>
        <w:t xml:space="preserve">HR – </w:t>
      </w:r>
      <w:r w:rsidR="001E6B7B">
        <w:rPr>
          <w:rFonts w:ascii="Arial" w:hAnsi="Arial" w:cs="Arial"/>
          <w:sz w:val="20"/>
          <w:szCs w:val="20"/>
        </w:rPr>
        <w:t xml:space="preserve">sub-distribution </w:t>
      </w:r>
      <w:r w:rsidR="001E33C9" w:rsidRPr="0034010A">
        <w:rPr>
          <w:rFonts w:ascii="Arial" w:hAnsi="Arial" w:cs="Arial"/>
          <w:sz w:val="20"/>
          <w:szCs w:val="20"/>
        </w:rPr>
        <w:t>hazard ratio, CI – confidence interval, ACS – acute coronary syndrome, NSTEMI – non-ST elevation myocardial infarction, LAD – left anterior descending,</w:t>
      </w:r>
    </w:p>
    <w:p w14:paraId="1E2D2446" w14:textId="4F87C993" w:rsidR="003321C0" w:rsidRPr="0034010A" w:rsidRDefault="003321C0">
      <w:pPr>
        <w:rPr>
          <w:rFonts w:ascii="Arial" w:hAnsi="Arial" w:cs="Arial"/>
          <w:sz w:val="20"/>
          <w:szCs w:val="20"/>
          <w:lang w:val="en-US"/>
        </w:rPr>
      </w:pPr>
    </w:p>
    <w:sectPr w:rsidR="003321C0" w:rsidRPr="0034010A" w:rsidSect="00FC61F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606B1"/>
    <w:multiLevelType w:val="multilevel"/>
    <w:tmpl w:val="D2DE37A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4347050"/>
    <w:multiLevelType w:val="hybridMultilevel"/>
    <w:tmpl w:val="E74ABE8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B06052"/>
    <w:multiLevelType w:val="multilevel"/>
    <w:tmpl w:val="E09EBE5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FB263C8"/>
    <w:multiLevelType w:val="multilevel"/>
    <w:tmpl w:val="82822FF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F296692"/>
    <w:multiLevelType w:val="multilevel"/>
    <w:tmpl w:val="86ACDB6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6035161"/>
    <w:multiLevelType w:val="multilevel"/>
    <w:tmpl w:val="71A8A39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DA40712"/>
    <w:multiLevelType w:val="hybridMultilevel"/>
    <w:tmpl w:val="E2B84F2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6C40FC5"/>
    <w:multiLevelType w:val="multilevel"/>
    <w:tmpl w:val="5DAC2CB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6BA578D4"/>
    <w:multiLevelType w:val="multilevel"/>
    <w:tmpl w:val="80104CB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6F1F512D"/>
    <w:multiLevelType w:val="multilevel"/>
    <w:tmpl w:val="C0701DC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78175EB5"/>
    <w:multiLevelType w:val="multilevel"/>
    <w:tmpl w:val="070CAE2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8"/>
  </w:num>
  <w:num w:numId="2">
    <w:abstractNumId w:val="0"/>
  </w:num>
  <w:num w:numId="3">
    <w:abstractNumId w:val="7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2"/>
  </w:num>
  <w:num w:numId="9">
    <w:abstractNumId w:val="9"/>
  </w:num>
  <w:num w:numId="10">
    <w:abstractNumId w:val="10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4027"/>
    <w:rsid w:val="000059BE"/>
    <w:rsid w:val="000172D3"/>
    <w:rsid w:val="00027649"/>
    <w:rsid w:val="00033D38"/>
    <w:rsid w:val="0005797E"/>
    <w:rsid w:val="0006182A"/>
    <w:rsid w:val="00070CBA"/>
    <w:rsid w:val="0008557C"/>
    <w:rsid w:val="0009544E"/>
    <w:rsid w:val="000A310A"/>
    <w:rsid w:val="000A4F89"/>
    <w:rsid w:val="000D36EA"/>
    <w:rsid w:val="000D7EE4"/>
    <w:rsid w:val="000E0181"/>
    <w:rsid w:val="000F5230"/>
    <w:rsid w:val="00127F7C"/>
    <w:rsid w:val="00143E7C"/>
    <w:rsid w:val="0016679F"/>
    <w:rsid w:val="00166FC2"/>
    <w:rsid w:val="001B29B1"/>
    <w:rsid w:val="001C092F"/>
    <w:rsid w:val="001E25C6"/>
    <w:rsid w:val="001E2CC5"/>
    <w:rsid w:val="001E33C9"/>
    <w:rsid w:val="001E6B7B"/>
    <w:rsid w:val="001F4CD8"/>
    <w:rsid w:val="00230E64"/>
    <w:rsid w:val="0023139D"/>
    <w:rsid w:val="00234BDD"/>
    <w:rsid w:val="00240D62"/>
    <w:rsid w:val="00272011"/>
    <w:rsid w:val="00281274"/>
    <w:rsid w:val="00282042"/>
    <w:rsid w:val="002A2043"/>
    <w:rsid w:val="002B57AF"/>
    <w:rsid w:val="002C28E3"/>
    <w:rsid w:val="002F0186"/>
    <w:rsid w:val="002F2E86"/>
    <w:rsid w:val="00326424"/>
    <w:rsid w:val="00327366"/>
    <w:rsid w:val="003321C0"/>
    <w:rsid w:val="00334C2F"/>
    <w:rsid w:val="00336F2E"/>
    <w:rsid w:val="0034010A"/>
    <w:rsid w:val="003424B0"/>
    <w:rsid w:val="003573EE"/>
    <w:rsid w:val="0038598F"/>
    <w:rsid w:val="003972BD"/>
    <w:rsid w:val="003C4917"/>
    <w:rsid w:val="003C6125"/>
    <w:rsid w:val="004343AE"/>
    <w:rsid w:val="00447BEC"/>
    <w:rsid w:val="00465B81"/>
    <w:rsid w:val="00474862"/>
    <w:rsid w:val="004904F4"/>
    <w:rsid w:val="004B6893"/>
    <w:rsid w:val="004C2246"/>
    <w:rsid w:val="00517D13"/>
    <w:rsid w:val="005460FE"/>
    <w:rsid w:val="00564C40"/>
    <w:rsid w:val="005E4D35"/>
    <w:rsid w:val="005E76EB"/>
    <w:rsid w:val="00612CC9"/>
    <w:rsid w:val="006212BC"/>
    <w:rsid w:val="006645FB"/>
    <w:rsid w:val="00673311"/>
    <w:rsid w:val="006C1179"/>
    <w:rsid w:val="006E0265"/>
    <w:rsid w:val="006F245E"/>
    <w:rsid w:val="00704662"/>
    <w:rsid w:val="00706203"/>
    <w:rsid w:val="00771EDD"/>
    <w:rsid w:val="007763F6"/>
    <w:rsid w:val="00793320"/>
    <w:rsid w:val="00796192"/>
    <w:rsid w:val="007A5FB5"/>
    <w:rsid w:val="007E6814"/>
    <w:rsid w:val="007F6748"/>
    <w:rsid w:val="00802C62"/>
    <w:rsid w:val="00824475"/>
    <w:rsid w:val="00882B46"/>
    <w:rsid w:val="00885DA6"/>
    <w:rsid w:val="00897489"/>
    <w:rsid w:val="008979D2"/>
    <w:rsid w:val="008C0444"/>
    <w:rsid w:val="008F2943"/>
    <w:rsid w:val="00924027"/>
    <w:rsid w:val="00997670"/>
    <w:rsid w:val="00A3134B"/>
    <w:rsid w:val="00A404DD"/>
    <w:rsid w:val="00A42A26"/>
    <w:rsid w:val="00A43987"/>
    <w:rsid w:val="00A8726A"/>
    <w:rsid w:val="00AC21EA"/>
    <w:rsid w:val="00B168A9"/>
    <w:rsid w:val="00B54AB2"/>
    <w:rsid w:val="00B6217E"/>
    <w:rsid w:val="00B774E8"/>
    <w:rsid w:val="00B8548E"/>
    <w:rsid w:val="00BA10F9"/>
    <w:rsid w:val="00BB5804"/>
    <w:rsid w:val="00BC1962"/>
    <w:rsid w:val="00BE48AD"/>
    <w:rsid w:val="00BE781D"/>
    <w:rsid w:val="00C17A12"/>
    <w:rsid w:val="00C65970"/>
    <w:rsid w:val="00C7175A"/>
    <w:rsid w:val="00C93AE7"/>
    <w:rsid w:val="00CC65D2"/>
    <w:rsid w:val="00D0410B"/>
    <w:rsid w:val="00D37F94"/>
    <w:rsid w:val="00D71C8E"/>
    <w:rsid w:val="00D85D5A"/>
    <w:rsid w:val="00D9524C"/>
    <w:rsid w:val="00D95CF9"/>
    <w:rsid w:val="00DA7A7D"/>
    <w:rsid w:val="00DE4D84"/>
    <w:rsid w:val="00DE70B7"/>
    <w:rsid w:val="00DF3D7B"/>
    <w:rsid w:val="00E04CC6"/>
    <w:rsid w:val="00E1191F"/>
    <w:rsid w:val="00E5123E"/>
    <w:rsid w:val="00E70472"/>
    <w:rsid w:val="00E73D86"/>
    <w:rsid w:val="00EA1D19"/>
    <w:rsid w:val="00EA1FD6"/>
    <w:rsid w:val="00EB268A"/>
    <w:rsid w:val="00ED4E55"/>
    <w:rsid w:val="00EF2E64"/>
    <w:rsid w:val="00F123C6"/>
    <w:rsid w:val="00F1483A"/>
    <w:rsid w:val="00F32BFD"/>
    <w:rsid w:val="00F40A8A"/>
    <w:rsid w:val="00F45030"/>
    <w:rsid w:val="00F77A4D"/>
    <w:rsid w:val="00FB24FD"/>
    <w:rsid w:val="00FC2BC6"/>
    <w:rsid w:val="00FC61F5"/>
    <w:rsid w:val="00FF480C"/>
    <w:rsid w:val="00FF7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98C584"/>
  <w15:chartTrackingRefBased/>
  <w15:docId w15:val="{93E7BC5B-F9A8-6D46-B673-6D7AD0031C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E018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table" w:styleId="TableGrid">
    <w:name w:val="Table Grid"/>
    <w:basedOn w:val="TableNormal"/>
    <w:uiPriority w:val="39"/>
    <w:rsid w:val="000E01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C2B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2BC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2B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2B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2BC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65D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65D2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281274"/>
  </w:style>
  <w:style w:type="paragraph" w:styleId="ListParagraph">
    <w:name w:val="List Paragraph"/>
    <w:basedOn w:val="Normal"/>
    <w:uiPriority w:val="34"/>
    <w:qFormat/>
    <w:rsid w:val="004C224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016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504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112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56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123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399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5932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69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619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061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9325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33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768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481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2076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42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269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591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1608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28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428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019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4452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62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267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510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2252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32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451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657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8015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59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889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34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1397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60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6276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631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7369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56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035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146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3324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95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715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080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5235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03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086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654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1986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21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477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393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59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21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512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189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465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69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930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554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4533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96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345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341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4313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24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13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00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9794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49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884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084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051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52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0673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018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4183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06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422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372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0484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55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827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277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8145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80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2556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735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2282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06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014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947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7781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96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839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091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0292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34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099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156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694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89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310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900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441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21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65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684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0975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72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143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354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579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38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763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06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3579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50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2510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44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8689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08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675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962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7439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86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219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3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3457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09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901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661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5030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87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6804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168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6010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22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8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106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5937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22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621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854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0782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03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3924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796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46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929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980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984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7622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160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9905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139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6057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676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646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306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0614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057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15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675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1243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285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537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670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8271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501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7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279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5390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848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9330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8918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792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380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125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478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8600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492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792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414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8763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436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323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65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7364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448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4653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381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63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730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6468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222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8335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346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522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288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4311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527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975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414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8633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368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6952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340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8076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714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113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249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278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840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154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723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3129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183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365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117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4889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280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8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587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450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353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375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109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947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4142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571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87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56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56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756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934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678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1051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081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839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178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9319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311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317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582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4190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365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7300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256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330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566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410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385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2503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612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268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880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9992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510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316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440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5372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511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975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327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762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760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014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607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9352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869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938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276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4599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950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179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234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0553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092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3516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204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7346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549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549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357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6402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609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487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587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639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003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523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185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5450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299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7048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411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8918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434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569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973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0731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608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5420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338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8322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479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293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509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1757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138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754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822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0388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153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965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081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4757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520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440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005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0687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025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619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048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1725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799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272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538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4640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306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257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045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7485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726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659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749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2487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961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233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850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2447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466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117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412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5699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755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652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533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0635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640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009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28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8366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577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437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473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6145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005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406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868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2419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883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328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168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748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730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212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45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1481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767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782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537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1021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951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140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112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1755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376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8823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986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706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441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1785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872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924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552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638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574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8793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082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176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948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7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586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266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506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1314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550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944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058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5728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700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434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559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4845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197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230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258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5036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285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874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32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105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945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8908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844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6582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373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4304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213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0692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393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116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080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4376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040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075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754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9004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632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305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212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2494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513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63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557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858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6639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624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741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248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8198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430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932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473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0896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200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597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688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2954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789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802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209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5516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102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320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814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9784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784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273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013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0433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784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507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055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6586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211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258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873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5583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592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801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581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7412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738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196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606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6705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824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408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071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933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013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901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518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6660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902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351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1202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1026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068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029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469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7150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192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450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691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3618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013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120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840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4873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566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412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52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1531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604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148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703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238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182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873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743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7510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233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750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100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8285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170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271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360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3265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532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053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956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4796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257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022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335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0517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561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851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431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9156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196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265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281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280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633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86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031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3322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648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468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057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8539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771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396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477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9476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524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769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548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2037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718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430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841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216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193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873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963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1217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405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398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742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200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894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927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185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236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341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244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197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6190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969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769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40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8378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887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2777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826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4731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427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556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884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9425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047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722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569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8383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567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605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202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0973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516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0069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91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0813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543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347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228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1742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739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054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9258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9415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943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691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6504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1528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460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945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620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5390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579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761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659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3824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450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958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330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2757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450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112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275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6116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516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6681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999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7373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807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886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530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5754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382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018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023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1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840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643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325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5831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224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039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378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4309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525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417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656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0827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826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272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43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359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274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0560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718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3555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575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573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64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543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284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397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293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6890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292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826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605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0092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816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062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893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5713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090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912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253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8953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129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7937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828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0716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761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089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317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9010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857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321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40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829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035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432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859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0597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670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323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162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6642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913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71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172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3580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036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0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291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810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873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326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299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751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2927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753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770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890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1619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316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323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811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4888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265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132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021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4786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619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33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362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4484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946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54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2438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9669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243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018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303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6960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267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218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70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0609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172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312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46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1840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396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229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672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7542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446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661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966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2484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735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6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7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006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454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5676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250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976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900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8059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781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553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777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4155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102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09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209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0769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233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940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468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2690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514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4236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71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3806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065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543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561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3414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187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073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331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701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368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644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227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2994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993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370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749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129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208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735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054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3442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548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182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375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5037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681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629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516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7339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621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522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251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206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960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52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090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5433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111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259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652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1442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585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599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74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3823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567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463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04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7202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757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530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66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1034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050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704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840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3768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169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593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949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5340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987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387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839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0998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199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3850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030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5337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050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649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800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2998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649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08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244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597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154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806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773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0041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479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137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587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3783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572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256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009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427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578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13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959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1176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965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138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186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8183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477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18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823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6110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008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2029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631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2504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067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894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041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3017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212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5582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170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7092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360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755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509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5322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703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532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229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3992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938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3370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699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8845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319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815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166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194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969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017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350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762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096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397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227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2728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998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1933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153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6738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149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7354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036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4095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867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321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202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938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887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798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858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4049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891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229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249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0339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796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881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76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9220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729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084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163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3283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519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4428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687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8838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519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170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111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5684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044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100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600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0656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309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839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087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7030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801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4040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107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5536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166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134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998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2784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517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95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445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7181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712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273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588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2263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789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806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268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5386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803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0663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33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1441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238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665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337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7652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670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533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829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9522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866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514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519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4133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927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440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153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2908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396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449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123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435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012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935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995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4625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335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58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842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603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582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831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26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7144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924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232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472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4981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497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158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173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1064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744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6461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454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5991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805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259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033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3235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094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772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5991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8259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742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305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337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5790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793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3531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7269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0813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274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567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624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4358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482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38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355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3609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764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86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781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7149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092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9481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980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2570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635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155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704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5160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553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121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128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6196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307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184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356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0372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771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612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162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6623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137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682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095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7950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426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837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178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4622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681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263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232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2850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686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261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176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6303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098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470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375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3984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604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09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854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3658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132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7277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069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9596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263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471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990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3075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049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972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346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2183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258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877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926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8367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397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651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837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8559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098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8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149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913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348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750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806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822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093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223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160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1247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959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681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248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159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510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291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10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4515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843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5858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169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5745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205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34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044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0299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148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1365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542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5771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789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1662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393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5191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467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779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968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9217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192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169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481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2095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263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795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070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1296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282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058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277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5324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910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246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511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4903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081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995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523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6345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277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884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945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2028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617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834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28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395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905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298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805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7141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233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438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471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7209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111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2070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517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368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316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792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121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2306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532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0297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771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1874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709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425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263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1208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619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638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378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3660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735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590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382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9102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117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718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810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891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5753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760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538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981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3872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034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159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560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2479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123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924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0314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0200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231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470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033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7420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361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6906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553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198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881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504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641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8015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671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463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677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199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822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575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051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7103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883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898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755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9414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369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732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637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8428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873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394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95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3486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729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224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263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3825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730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211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094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2873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404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934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606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5294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989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158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074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0609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599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310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230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89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768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639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419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1490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285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896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043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793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686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0337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078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5442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715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514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694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190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815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87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143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0910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343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954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255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8296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416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145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151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2175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575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053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595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9072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987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116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202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1995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445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480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179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8330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225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458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908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3867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417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666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008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4338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768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327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116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5512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091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522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404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2027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380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62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0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2472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673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731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047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4484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125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5529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666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2255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710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870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212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4549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846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769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50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0350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084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90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989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9130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797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0490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699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7419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483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71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154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580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093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9026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39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298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605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526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293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1706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102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128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596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0585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360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763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449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6613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173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418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880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2339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783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074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261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9642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809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140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186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8214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826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264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489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5412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176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015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096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798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858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670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746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4460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573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019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266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2531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685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049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515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2015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010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405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555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714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172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686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118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5617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323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261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143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4252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922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154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406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9275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801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8559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317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1456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411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977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779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6415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588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811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604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3845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890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465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210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963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F8FAE3F-0A9E-F942-A40F-D5D543B4AE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09</Words>
  <Characters>62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wyneth Kong</dc:creator>
  <cp:keywords/>
  <dc:description/>
  <cp:lastModifiedBy>Gwyneth Kong</cp:lastModifiedBy>
  <cp:revision>9</cp:revision>
  <dcterms:created xsi:type="dcterms:W3CDTF">2022-01-11T08:48:00Z</dcterms:created>
  <dcterms:modified xsi:type="dcterms:W3CDTF">2022-02-28T13:15:00Z</dcterms:modified>
</cp:coreProperties>
</file>